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4B7E68" w14:textId="77777777" w:rsidR="0033339A" w:rsidRPr="00035063" w:rsidRDefault="0033339A" w:rsidP="0033339A">
      <w:pPr>
        <w:rPr>
          <w:rFonts w:ascii="Arial" w:hAnsi="Arial" w:cs="Arial"/>
        </w:rPr>
      </w:pPr>
      <w:r w:rsidRPr="006D33C0">
        <w:rPr>
          <w:noProof/>
        </w:rPr>
        <w:drawing>
          <wp:anchor distT="0" distB="0" distL="114300" distR="114300" simplePos="0" relativeHeight="251660288" behindDoc="0" locked="0" layoutInCell="1" allowOverlap="1" wp14:anchorId="6EBB6E98" wp14:editId="278E9F87">
            <wp:simplePos x="0" y="0"/>
            <wp:positionH relativeFrom="margin">
              <wp:align>right</wp:align>
            </wp:positionH>
            <wp:positionV relativeFrom="paragraph">
              <wp:posOffset>85090</wp:posOffset>
            </wp:positionV>
            <wp:extent cx="5410200" cy="2693035"/>
            <wp:effectExtent l="0" t="0" r="0" b="0"/>
            <wp:wrapThrough wrapText="bothSides">
              <wp:wrapPolygon edited="0">
                <wp:start x="1825" y="1375"/>
                <wp:lineTo x="761" y="2903"/>
                <wp:lineTo x="532" y="3361"/>
                <wp:lineTo x="608" y="9626"/>
                <wp:lineTo x="913" y="11460"/>
                <wp:lineTo x="1445" y="13904"/>
                <wp:lineTo x="1673" y="16349"/>
                <wp:lineTo x="685" y="16655"/>
                <wp:lineTo x="837" y="18488"/>
                <wp:lineTo x="3118" y="18794"/>
                <wp:lineTo x="3118" y="19558"/>
                <wp:lineTo x="19166" y="19558"/>
                <wp:lineTo x="19775" y="18794"/>
                <wp:lineTo x="20003" y="18030"/>
                <wp:lineTo x="20155" y="11460"/>
                <wp:lineTo x="20611" y="7487"/>
                <wp:lineTo x="20307" y="1834"/>
                <wp:lineTo x="19699" y="1681"/>
                <wp:lineTo x="9507" y="1375"/>
                <wp:lineTo x="1825" y="1375"/>
              </wp:wrapPolygon>
            </wp:wrapThrough>
            <wp:docPr id="88958588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2693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3D32A0" w14:textId="23D0B363" w:rsidR="0033339A" w:rsidRPr="00035063" w:rsidRDefault="0033339A" w:rsidP="0033339A">
      <w:pPr>
        <w:tabs>
          <w:tab w:val="left" w:pos="1695"/>
        </w:tabs>
        <w:rPr>
          <w:rFonts w:ascii="Arial" w:hAnsi="Arial" w:cs="Arial"/>
        </w:rPr>
      </w:pPr>
      <w:r w:rsidRPr="00202F5A">
        <w:rPr>
          <w:rFonts w:ascii="Arial" w:hAnsi="Arial" w:cs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58ABD82" wp14:editId="187E8FB2">
                <wp:simplePos x="0" y="0"/>
                <wp:positionH relativeFrom="margin">
                  <wp:align>right</wp:align>
                </wp:positionH>
                <wp:positionV relativeFrom="paragraph">
                  <wp:posOffset>2251710</wp:posOffset>
                </wp:positionV>
                <wp:extent cx="5400040" cy="830580"/>
                <wp:effectExtent l="0" t="0" r="0" b="0"/>
                <wp:wrapNone/>
                <wp:docPr id="797974985" name="CaixaDeTexto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83058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3DC96FF" w14:textId="77777777" w:rsidR="0033339A" w:rsidRPr="00202F5A" w:rsidRDefault="0033339A" w:rsidP="0033339A">
                            <w:pPr>
                              <w:jc w:val="both"/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14:ligatures w14:val="none"/>
                              </w:rPr>
                            </w:pPr>
                            <w:r w:rsidRPr="00202F5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 xml:space="preserve">Figure S4 – </w:t>
                            </w:r>
                            <w:r w:rsidRPr="00BC662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>Representation of the resistance evolution of control strains (MIC fold-changes) in relation to the presence/absence of mutations in the 5 most frequently mutated genes</w:t>
                            </w:r>
                            <w:r w:rsidRPr="00BC662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 Resistance determined by MIC assay of each strain toward the corresponding peptide. Results shown as log2 fold-change of the ancestor MICs; Each dot represents the mean of triplicates (values beside the dots represent the MIC value). The x-axis displays individual strains per treatment and the respective mutations (or absence of) are portrayed underneath. The results represent two independent experiments.</w:t>
                            </w:r>
                            <w:r w:rsidRPr="007F5CA5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FE482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  <w:lang w:val="en-US"/>
                              </w:rPr>
                              <w:t xml:space="preserve">The data underlying this Figure can be found in </w:t>
                            </w:r>
                            <w:hyperlink r:id="rId5" w:history="1">
                              <w:r w:rsidRPr="00FE4826">
                                <w:rPr>
                                  <w:rStyle w:val="Hyperlink"/>
                                  <w:rFonts w:ascii="Arial" w:hAnsi="Arial" w:cs="Arial"/>
                                  <w:kern w:val="24"/>
                                  <w:sz w:val="18"/>
                                  <w:szCs w:val="18"/>
                                </w:rPr>
                                <w:t>https://doi.org/10.5281/zenodo.11209304</w:t>
                              </w:r>
                            </w:hyperlink>
                            <w:r w:rsidRPr="00FE4826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58ABD82" id="_x0000_t202" coordsize="21600,21600" o:spt="202" path="m,l,21600r21600,l21600,xe">
                <v:stroke joinstyle="miter"/>
                <v:path gradientshapeok="t" o:connecttype="rect"/>
              </v:shapetype>
              <v:shape id="CaixaDeTexto 2" o:spid="_x0000_s1026" type="#_x0000_t202" style="position:absolute;margin-left:374pt;margin-top:177.3pt;width:425.2pt;height:65.4pt;z-index:251659264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" filled="f" stroked="f">
                <v:textbox style="mso-fit-shape-to-text:t">
                  <w:txbxContent>
                    <w:p w14:paraId="73DC96FF" w14:textId="77777777" w:rsidR="0033339A" w:rsidRPr="00202F5A" w:rsidRDefault="0033339A" w:rsidP="0033339A">
                      <w:pPr>
                        <w:jc w:val="both"/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14:ligatures w14:val="none"/>
                        </w:rPr>
                      </w:pPr>
                      <w:r w:rsidRPr="00202F5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 xml:space="preserve">Figure S4 – </w:t>
                      </w:r>
                      <w:r w:rsidRPr="00BC662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>Representation of the resistance evolution of control strains (MIC fold-changes) in relation to the presence/absence of mutations in the 5 most frequently mutated genes</w:t>
                      </w:r>
                      <w:r w:rsidRPr="00BC662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. Resistance determined by MIC assay of each strain toward the corresponding peptide. Results shown as log2 fold-change of the ancestor MICs; Each dot represents the mean of triplicates (values beside the dots represent the MIC value). The x-axis displays individual strains per treatment and the respective mutations (or absence of) are portrayed underneath. The results represent two independent experiments.</w:t>
                      </w:r>
                      <w:r w:rsidRPr="007F5CA5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FE482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  <w:lang w:val="en-US"/>
                        </w:rPr>
                        <w:t xml:space="preserve">The data underlying this Figure can be found in </w:t>
                      </w:r>
                      <w:hyperlink r:id="rId6" w:history="1">
                        <w:r w:rsidRPr="00FE4826">
                          <w:rPr>
                            <w:rStyle w:val="Hyperlink"/>
                            <w:rFonts w:ascii="Arial" w:hAnsi="Arial" w:cs="Arial"/>
                            <w:kern w:val="24"/>
                            <w:sz w:val="18"/>
                            <w:szCs w:val="18"/>
                          </w:rPr>
                          <w:t>https://doi.org/10.5281/zenodo.11209304</w:t>
                        </w:r>
                      </w:hyperlink>
                      <w:r w:rsidRPr="00FE4826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Arial" w:hAnsi="Arial" w:cs="Arial"/>
        </w:rPr>
        <w:tab/>
      </w:r>
    </w:p>
    <w:p w14:paraId="07CBEB9C" w14:textId="7EA03BAA" w:rsidR="0033339A" w:rsidRPr="00035063" w:rsidRDefault="0033339A" w:rsidP="0033339A">
      <w:pPr>
        <w:rPr>
          <w:rFonts w:ascii="Arial" w:hAnsi="Arial" w:cs="Arial"/>
        </w:rPr>
      </w:pPr>
    </w:p>
    <w:p w14:paraId="351A7E17" w14:textId="61BE10DF" w:rsidR="0033339A" w:rsidRDefault="0033339A" w:rsidP="0033339A">
      <w:pPr>
        <w:rPr>
          <w:rFonts w:ascii="Arial" w:hAnsi="Arial" w:cs="Arial"/>
        </w:rPr>
      </w:pPr>
    </w:p>
    <w:p w14:paraId="5463F798" w14:textId="0CABBD15" w:rsidR="0033339A" w:rsidRDefault="0033339A" w:rsidP="0033339A">
      <w:pPr>
        <w:rPr>
          <w:rFonts w:ascii="Arial" w:hAnsi="Arial" w:cs="Arial"/>
        </w:rPr>
      </w:pPr>
    </w:p>
    <w:p w14:paraId="1A1E67C0" w14:textId="539F5D72" w:rsidR="0033339A" w:rsidRDefault="0033339A" w:rsidP="0033339A">
      <w:pPr>
        <w:rPr>
          <w:rFonts w:ascii="Arial" w:hAnsi="Arial" w:cs="Arial"/>
        </w:rPr>
      </w:pPr>
    </w:p>
    <w:p w14:paraId="1B7EE8F3" w14:textId="77777777" w:rsidR="0033339A" w:rsidRDefault="0033339A" w:rsidP="0033339A">
      <w:pPr>
        <w:rPr>
          <w:rFonts w:ascii="Arial" w:hAnsi="Arial" w:cs="Arial"/>
        </w:rPr>
      </w:pPr>
    </w:p>
    <w:p w14:paraId="0F0478B1" w14:textId="77777777" w:rsidR="00A276C4" w:rsidRDefault="00A276C4"/>
    <w:sectPr w:rsidR="00A276C4" w:rsidSect="00802B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39A"/>
    <w:rsid w:val="0033339A"/>
    <w:rsid w:val="00633ABE"/>
    <w:rsid w:val="00774644"/>
    <w:rsid w:val="00802BE2"/>
    <w:rsid w:val="00870E37"/>
    <w:rsid w:val="00A276C4"/>
    <w:rsid w:val="00A33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11CC8"/>
  <w15:chartTrackingRefBased/>
  <w15:docId w15:val="{1CE9BAC6-C738-4922-9828-51ABCF158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39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339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339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339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339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339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39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339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339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339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3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3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3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33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33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3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3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3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3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33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3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339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3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339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3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339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333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3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33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339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3339A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5281/zenodo.11209304" TargetMode="External"/><Relationship Id="rId5" Type="http://schemas.openxmlformats.org/officeDocument/2006/relationships/hyperlink" Target="https://doi.org/10.5281/zenodo.11209304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</Words>
  <Characters>10</Characters>
  <Application>Microsoft Office Word</Application>
  <DocSecurity>0</DocSecurity>
  <Lines>1</Lines>
  <Paragraphs>1</Paragraphs>
  <ScaleCrop>false</ScaleCrop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O PAIVA ANTUNES</dc:creator>
  <cp:keywords/>
  <dc:description/>
  <cp:lastModifiedBy>BERNARDO PAIVA ANTUNES</cp:lastModifiedBy>
  <cp:revision>1</cp:revision>
  <dcterms:created xsi:type="dcterms:W3CDTF">2024-06-05T06:54:00Z</dcterms:created>
  <dcterms:modified xsi:type="dcterms:W3CDTF">2024-06-05T06:54:00Z</dcterms:modified>
</cp:coreProperties>
</file>